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7C1E7" w14:textId="0B066B4E" w:rsidR="00CA4C69" w:rsidRDefault="00663699">
      <w:r w:rsidRPr="00663699">
        <w:rPr>
          <w:noProof/>
        </w:rPr>
        <w:drawing>
          <wp:inline distT="0" distB="0" distL="0" distR="0" wp14:anchorId="104F54F3" wp14:editId="55D8CEED">
            <wp:extent cx="5731510" cy="7505065"/>
            <wp:effectExtent l="0" t="0" r="0" b="635"/>
            <wp:docPr id="1477365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36534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0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2FAA7" w14:textId="152D6889" w:rsidR="002D28B8" w:rsidRPr="002D28B8" w:rsidRDefault="002D28B8">
      <w:pPr>
        <w:rPr>
          <w:lang w:val="en-US"/>
        </w:rPr>
      </w:pPr>
      <w:r w:rsidRPr="002D28B8">
        <w:rPr>
          <w:lang w:val="en-US"/>
        </w:rPr>
        <w:t xml:space="preserve">Figure </w:t>
      </w:r>
      <w:r w:rsidR="00D774AA">
        <w:rPr>
          <w:lang w:val="en-US"/>
        </w:rPr>
        <w:t>S</w:t>
      </w:r>
      <w:r w:rsidR="00D62375">
        <w:rPr>
          <w:lang w:val="en-US"/>
        </w:rPr>
        <w:t>2</w:t>
      </w:r>
      <w:r>
        <w:rPr>
          <w:lang w:val="en-US"/>
        </w:rPr>
        <w:t xml:space="preserve"> – </w:t>
      </w:r>
      <w:r w:rsidRPr="002D28B8">
        <w:rPr>
          <w:lang w:val="en-US"/>
        </w:rPr>
        <w:t xml:space="preserve">Scatter plot of </w:t>
      </w:r>
      <w:r w:rsidR="00703DB7">
        <w:rPr>
          <w:lang w:val="en-US"/>
        </w:rPr>
        <w:t xml:space="preserve">resultant </w:t>
      </w:r>
      <w:r w:rsidR="00703DB7" w:rsidRPr="002D28B8">
        <w:rPr>
          <w:lang w:val="en-US"/>
        </w:rPr>
        <w:t xml:space="preserve">values for the running average </w:t>
      </w:r>
      <w:r w:rsidR="00703DB7">
        <w:rPr>
          <w:lang w:val="en-US"/>
        </w:rPr>
        <w:t xml:space="preserve">of the </w:t>
      </w:r>
      <w:r w:rsidRPr="002D28B8">
        <w:rPr>
          <w:lang w:val="en-US"/>
        </w:rPr>
        <w:t xml:space="preserve">Fall Risk Score (FRS) at T1 and normalized number of falls per week at T2 </w:t>
      </w:r>
      <w:r w:rsidR="00725A87">
        <w:rPr>
          <w:lang w:val="en-US"/>
        </w:rPr>
        <w:t>for different combinations of number of diseases</w:t>
      </w:r>
      <w:r w:rsidRPr="002D28B8">
        <w:rPr>
          <w:lang w:val="en-US"/>
        </w:rPr>
        <w:t>.</w:t>
      </w:r>
      <w:r w:rsidR="00663699">
        <w:rPr>
          <w:lang w:val="en-US"/>
        </w:rPr>
        <w:t xml:space="preserve"> </w:t>
      </w:r>
      <w:r w:rsidR="00601839">
        <w:rPr>
          <w:lang w:val="en-US"/>
        </w:rPr>
        <w:t>Solid line refers to the quadratic model.</w:t>
      </w:r>
    </w:p>
    <w:sectPr w:rsidR="002D28B8" w:rsidRPr="002D28B8" w:rsidSect="00FE76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D005942"/>
    <w:rsid w:val="00051D5C"/>
    <w:rsid w:val="002D28B8"/>
    <w:rsid w:val="0031167F"/>
    <w:rsid w:val="0044172B"/>
    <w:rsid w:val="00601839"/>
    <w:rsid w:val="00663699"/>
    <w:rsid w:val="00703DB7"/>
    <w:rsid w:val="00725A87"/>
    <w:rsid w:val="007600D7"/>
    <w:rsid w:val="008C7CA4"/>
    <w:rsid w:val="00A37715"/>
    <w:rsid w:val="00CA4C69"/>
    <w:rsid w:val="00D62375"/>
    <w:rsid w:val="00D774AA"/>
    <w:rsid w:val="00FE7664"/>
    <w:rsid w:val="0D00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5942"/>
  <w15:chartTrackingRefBased/>
  <w15:docId w15:val="{580FEF2F-69AC-42A2-8F14-708D9E14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34A061EE2482489C40AA36B9092233" ma:contentTypeVersion="15" ma:contentTypeDescription="Ein neues Dokument erstellen." ma:contentTypeScope="" ma:versionID="419709d493939b4278fcc1d35e02c992">
  <xsd:schema xmlns:xsd="http://www.w3.org/2001/XMLSchema" xmlns:xs="http://www.w3.org/2001/XMLSchema" xmlns:p="http://schemas.microsoft.com/office/2006/metadata/properties" xmlns:ns2="20ba01eb-485a-4b1d-8d42-3bc57186bdbb" xmlns:ns3="9b266798-b34a-47ef-a36f-4204e0a8b194" targetNamespace="http://schemas.microsoft.com/office/2006/metadata/properties" ma:root="true" ma:fieldsID="90752b7d25ae5534323dfe27915f8f3b" ns2:_="" ns3:_="">
    <xsd:import namespace="20ba01eb-485a-4b1d-8d42-3bc57186bdbb"/>
    <xsd:import namespace="9b266798-b34a-47ef-a36f-4204e0a8b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a01eb-485a-4b1d-8d42-3bc57186b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a0aa8c32-b5ac-491d-8fe6-86270e2c53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66798-b34a-47ef-a36f-4204e0a8b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472355c-2242-48b5-85a9-c3ef5d9f13c8}" ma:internalName="TaxCatchAll" ma:showField="CatchAllData" ma:web="9b266798-b34a-47ef-a36f-4204e0a8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ba01eb-485a-4b1d-8d42-3bc57186bdbb">
      <Terms xmlns="http://schemas.microsoft.com/office/infopath/2007/PartnerControls"/>
    </lcf76f155ced4ddcb4097134ff3c332f>
    <TaxCatchAll xmlns="9b266798-b34a-47ef-a36f-4204e0a8b1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46261E-0FD1-43F0-8463-457A46E673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a01eb-485a-4b1d-8d42-3bc57186bdbb"/>
    <ds:schemaRef ds:uri="9b266798-b34a-47ef-a36f-4204e0a8b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89228E-397B-46DB-B8CA-307BAE64D1C2}">
  <ds:schemaRefs>
    <ds:schemaRef ds:uri="http://schemas.microsoft.com/office/2006/metadata/properties"/>
    <ds:schemaRef ds:uri="http://schemas.microsoft.com/office/infopath/2007/PartnerControls"/>
    <ds:schemaRef ds:uri="20ba01eb-485a-4b1d-8d42-3bc57186bdbb"/>
    <ds:schemaRef ds:uri="9b266798-b34a-47ef-a36f-4204e0a8b194"/>
  </ds:schemaRefs>
</ds:datastoreItem>
</file>

<file path=customXml/itemProps3.xml><?xml version="1.0" encoding="utf-8"?>
<ds:datastoreItem xmlns:ds="http://schemas.openxmlformats.org/officeDocument/2006/customXml" ds:itemID="{3798C7CB-7A28-4720-AA1E-4BE9FCA290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 Alves</dc:creator>
  <cp:keywords/>
  <dc:description/>
  <cp:lastModifiedBy>Isabel Ottoni</cp:lastModifiedBy>
  <cp:revision>2</cp:revision>
  <dcterms:created xsi:type="dcterms:W3CDTF">2024-10-21T20:41:00Z</dcterms:created>
  <dcterms:modified xsi:type="dcterms:W3CDTF">2024-10-21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4A061EE2482489C40AA36B9092233</vt:lpwstr>
  </property>
  <property fmtid="{D5CDD505-2E9C-101B-9397-08002B2CF9AE}" pid="3" name="MediaServiceImageTags">
    <vt:lpwstr/>
  </property>
</Properties>
</file>